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>Table S4:Ratio of TUNEL-positive cells to total nuclei</w:t>
      </w:r>
      <w:r>
        <w:rPr>
          <w:rFonts w:ascii="TimesNewRomanPSMT;Times New Roman" w:hAnsi="TimesNewRomanPSMT;Times New Roman" w:cs="TimesNewRomanPSMT;Times New Roman" w:eastAsia="TimesNewRomanPSMT;Times New Roman"/>
          <w:b/>
          <w:bCs/>
          <w:sz w:val="24"/>
          <w:szCs w:val="24"/>
        </w:rPr>
        <w:t>（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 xml:space="preserve">% per gland) of each salivary gland.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Sham1: Pre-sterilized water group; sham2: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val="en-US" w:eastAsia="en-US"/>
        </w:rPr>
        <w:t>Pre+Post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sterilized water group; sham3: Post-sterilized water group. The software Image-Pro Plus 6.0 was used to analyze t</w:t>
      </w:r>
      <w:r>
        <w:rPr/>
        <w:t>he ratio of TUNEL-positive cells to total nuclei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Ratio of TUNEL positive cells to total nuclei(% per gland)</w:t>
            </w:r>
          </w:p>
        </w:tc>
      </w:tr>
      <w:tr>
        <w:trPr/>
        <w:tc>
          <w:tcPr>
            <w:tcW w:w="426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.87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.91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.86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.76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.97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4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3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56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95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4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39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38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.2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0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47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29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4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3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2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9.9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0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2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9.8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9.84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3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12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98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48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6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Ratio of TUNEL positive cells to total nuclei(% per gland)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57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5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6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4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67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5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6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4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7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.48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4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41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.3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win7</dc:creator>
  <dc:description/>
  <cp:keywords/>
  <dc:language>en-US</dc:language>
  <cp:lastModifiedBy>hp-pc</cp:lastModifiedBy>
  <dcterms:modified xsi:type="dcterms:W3CDTF">2014-11-04T13:12:00Z</dcterms:modified>
  <cp:revision>3</cp:revision>
  <dc:subject/>
  <dc:title>Table S4:Ratio of TUNEL-positive cells to total nuclei（% per gland) of each salivary gland. Sham1:Pre-sterilized water group; sham2: Pre+Post sterilized water group; sham3: Post-sterilized water group. The software Image-Pro Plus 6.0 was used to analyz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